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100D8" w14:textId="1036FAAB" w:rsidR="001D5180" w:rsidRDefault="00185822">
      <w:pPr>
        <w:rPr>
          <w:rFonts w:ascii="Times New Roman" w:hAnsi="Times New Roman" w:cs="Times New Roman"/>
          <w:b/>
          <w:sz w:val="24"/>
          <w:szCs w:val="24"/>
        </w:rPr>
      </w:pPr>
      <w:r w:rsidRPr="0018582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83B3D47" w14:textId="03AA8764" w:rsidR="00185822" w:rsidRDefault="00185822">
      <w:pPr>
        <w:rPr>
          <w:rFonts w:ascii="Times New Roman" w:hAnsi="Times New Roman" w:cs="Times New Roman"/>
          <w:b/>
          <w:sz w:val="24"/>
          <w:szCs w:val="24"/>
        </w:rPr>
      </w:pPr>
    </w:p>
    <w:p w14:paraId="49EF13FA" w14:textId="77777777" w:rsidR="00185822" w:rsidRDefault="00185822" w:rsidP="00185822">
      <w:pPr>
        <w:keepNext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F2B615" wp14:editId="4ED329C3">
            <wp:extent cx="5943600" cy="3754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8BC74" w14:textId="636A4949" w:rsidR="00185822" w:rsidRPr="00185822" w:rsidRDefault="00185822" w:rsidP="00185822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36"/>
          <w:szCs w:val="24"/>
        </w:rPr>
      </w:pP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Figure </w:t>
      </w: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begin"/>
      </w: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instrText xml:space="preserve"> SEQ Figure \* ARABIC </w:instrText>
      </w: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separate"/>
      </w:r>
      <w:r w:rsidRPr="00185822">
        <w:rPr>
          <w:rFonts w:ascii="Times New Roman" w:hAnsi="Times New Roman" w:cs="Times New Roman"/>
          <w:i w:val="0"/>
          <w:noProof/>
          <w:color w:val="000000" w:themeColor="text1"/>
          <w:sz w:val="24"/>
        </w:rPr>
        <w:t>1</w:t>
      </w: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end"/>
      </w:r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t>S: This flow chart illustrates t</w:t>
      </w:r>
      <w:bookmarkStart w:id="0" w:name="_GoBack"/>
      <w:bookmarkEnd w:id="0"/>
      <w:r w:rsidRPr="00185822">
        <w:rPr>
          <w:rFonts w:ascii="Times New Roman" w:hAnsi="Times New Roman" w:cs="Times New Roman"/>
          <w:i w:val="0"/>
          <w:color w:val="000000" w:themeColor="text1"/>
          <w:sz w:val="24"/>
        </w:rPr>
        <w:t>he patient selection protocol from "Duke Breast-Images-MRI" data base in TCIA website</w:t>
      </w:r>
    </w:p>
    <w:sectPr w:rsidR="00185822" w:rsidRPr="00185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00"/>
    <w:rsid w:val="00185822"/>
    <w:rsid w:val="001946B6"/>
    <w:rsid w:val="00397D00"/>
    <w:rsid w:val="00632566"/>
    <w:rsid w:val="009E7AE7"/>
    <w:rsid w:val="00AA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A93F"/>
  <w15:chartTrackingRefBased/>
  <w15:docId w15:val="{F403BADC-56DE-4BA7-9715-C6E73EB2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58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Touch PC</dc:creator>
  <cp:keywords/>
  <dc:description/>
  <cp:lastModifiedBy>Smart Touch PC</cp:lastModifiedBy>
  <cp:revision>2</cp:revision>
  <dcterms:created xsi:type="dcterms:W3CDTF">2025-04-28T04:30:00Z</dcterms:created>
  <dcterms:modified xsi:type="dcterms:W3CDTF">2025-04-28T04:32:00Z</dcterms:modified>
</cp:coreProperties>
</file>